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22B1" w:rsidRPr="00B80114" w:rsidRDefault="004222B1" w:rsidP="004222B1">
      <w:pPr>
        <w:spacing w:after="0" w:line="480" w:lineRule="auto"/>
        <w:rPr>
          <w:b/>
          <w:sz w:val="20"/>
          <w:szCs w:val="20"/>
        </w:rPr>
      </w:pPr>
      <w:r w:rsidRPr="00B80114">
        <w:rPr>
          <w:b/>
          <w:sz w:val="20"/>
          <w:szCs w:val="20"/>
        </w:rPr>
        <w:t xml:space="preserve">Figure S1: </w:t>
      </w:r>
      <w:r w:rsidRPr="00B80114">
        <w:rPr>
          <w:sz w:val="20"/>
          <w:szCs w:val="20"/>
        </w:rPr>
        <w:t xml:space="preserve">Kaplan-Meier curve showing the proportion of women who remained pregnant from the time that they </w:t>
      </w:r>
      <w:proofErr w:type="gramStart"/>
      <w:r w:rsidRPr="00B80114">
        <w:rPr>
          <w:sz w:val="20"/>
          <w:szCs w:val="20"/>
        </w:rPr>
        <w:t>were admitted to hospital and identified as being at risk of delivery within 7 days</w:t>
      </w:r>
      <w:proofErr w:type="gramEnd"/>
      <w:r w:rsidRPr="00B80114">
        <w:rPr>
          <w:b/>
          <w:sz w:val="20"/>
          <w:szCs w:val="20"/>
        </w:rPr>
        <w:t xml:space="preserve"> </w:t>
      </w:r>
    </w:p>
    <w:p w:rsidR="004222B1" w:rsidRPr="00B80114" w:rsidRDefault="004222B1" w:rsidP="004222B1">
      <w:pPr>
        <w:spacing w:after="0" w:line="480" w:lineRule="auto"/>
        <w:rPr>
          <w:b/>
          <w:sz w:val="24"/>
          <w:szCs w:val="24"/>
        </w:rPr>
      </w:pPr>
      <w:r w:rsidRPr="00B80114">
        <w:rPr>
          <w:b/>
          <w:noProof/>
          <w:sz w:val="24"/>
          <w:szCs w:val="24"/>
          <w:lang w:eastAsia="en-CA"/>
        </w:rPr>
        <w:drawing>
          <wp:inline distT="0" distB="0" distL="0" distR="0" wp14:anchorId="040F3D5A" wp14:editId="57B1695B">
            <wp:extent cx="4455160" cy="3249295"/>
            <wp:effectExtent l="0" t="0" r="0" b="1905"/>
            <wp:docPr id="1" name="Picture 1" descr="KM_201407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M_2014072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5160" cy="3249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354B" w:rsidRPr="004222B1" w:rsidRDefault="00E6354B" w:rsidP="004222B1">
      <w:bookmarkStart w:id="0" w:name="_GoBack"/>
      <w:bookmarkEnd w:id="0"/>
    </w:p>
    <w:sectPr w:rsidR="00E6354B" w:rsidRPr="004222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E50"/>
    <w:rsid w:val="000310DD"/>
    <w:rsid w:val="000A026E"/>
    <w:rsid w:val="000B18B2"/>
    <w:rsid w:val="001A101D"/>
    <w:rsid w:val="001F3BED"/>
    <w:rsid w:val="002227DC"/>
    <w:rsid w:val="00223621"/>
    <w:rsid w:val="002B6AC5"/>
    <w:rsid w:val="002D458C"/>
    <w:rsid w:val="003D4D4C"/>
    <w:rsid w:val="004222B1"/>
    <w:rsid w:val="0044332E"/>
    <w:rsid w:val="00464921"/>
    <w:rsid w:val="005558FF"/>
    <w:rsid w:val="005B3BBF"/>
    <w:rsid w:val="00613BF1"/>
    <w:rsid w:val="006B5E50"/>
    <w:rsid w:val="006F7257"/>
    <w:rsid w:val="00770B08"/>
    <w:rsid w:val="00776AAC"/>
    <w:rsid w:val="007F03F8"/>
    <w:rsid w:val="007F6254"/>
    <w:rsid w:val="00860607"/>
    <w:rsid w:val="00A35FD5"/>
    <w:rsid w:val="00AA29FC"/>
    <w:rsid w:val="00AA566D"/>
    <w:rsid w:val="00AD0C2D"/>
    <w:rsid w:val="00AD454A"/>
    <w:rsid w:val="00AD7046"/>
    <w:rsid w:val="00B81DB7"/>
    <w:rsid w:val="00BA4B0C"/>
    <w:rsid w:val="00C93C70"/>
    <w:rsid w:val="00CB5E8A"/>
    <w:rsid w:val="00CC5828"/>
    <w:rsid w:val="00D02A9A"/>
    <w:rsid w:val="00D6495A"/>
    <w:rsid w:val="00D75FBE"/>
    <w:rsid w:val="00D92FBE"/>
    <w:rsid w:val="00D94CF5"/>
    <w:rsid w:val="00DD0FC8"/>
    <w:rsid w:val="00DE78CD"/>
    <w:rsid w:val="00E24112"/>
    <w:rsid w:val="00E36D43"/>
    <w:rsid w:val="00E6354B"/>
    <w:rsid w:val="00E74EBD"/>
    <w:rsid w:val="00EE0FB1"/>
    <w:rsid w:val="00F61570"/>
    <w:rsid w:val="00F7007C"/>
    <w:rsid w:val="00F84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5C46F"/>
  <w15:chartTrackingRefBased/>
  <w15:docId w15:val="{9846C4C7-9CBB-4096-8621-A801627D7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5E50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6B5E50"/>
    <w:pPr>
      <w:keepNext/>
      <w:spacing w:before="240" w:after="60" w:line="240" w:lineRule="auto"/>
      <w:outlineLvl w:val="0"/>
    </w:pPr>
    <w:rPr>
      <w:rFonts w:ascii="Arial" w:eastAsia="Times New Roman" w:hAnsi="Arial"/>
      <w:b/>
      <w:bCs/>
      <w:kern w:val="32"/>
      <w:sz w:val="32"/>
      <w:szCs w:val="32"/>
      <w:lang w:val="en-GB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B5E50"/>
    <w:rPr>
      <w:rFonts w:ascii="Arial" w:eastAsia="Times New Roman" w:hAnsi="Arial" w:cs="Times New Roman"/>
      <w:b/>
      <w:bCs/>
      <w:kern w:val="32"/>
      <w:sz w:val="32"/>
      <w:szCs w:val="32"/>
      <w:lang w:val="en-GB" w:eastAsia="x-none"/>
    </w:rPr>
  </w:style>
  <w:style w:type="table" w:styleId="TableGrid">
    <w:name w:val="Table Grid"/>
    <w:basedOn w:val="TableNormal"/>
    <w:uiPriority w:val="59"/>
    <w:rsid w:val="006B5E50"/>
    <w:pPr>
      <w:spacing w:after="0" w:line="240" w:lineRule="auto"/>
    </w:pPr>
    <w:rPr>
      <w:rFonts w:asciiTheme="majorHAnsi" w:eastAsiaTheme="minorEastAsia" w:hAnsiTheme="maj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e De Silva</dc:creator>
  <cp:keywords/>
  <dc:description/>
  <cp:lastModifiedBy>Dane De Silva</cp:lastModifiedBy>
  <cp:revision>2</cp:revision>
  <dcterms:created xsi:type="dcterms:W3CDTF">2017-06-06T19:56:00Z</dcterms:created>
  <dcterms:modified xsi:type="dcterms:W3CDTF">2017-06-06T19:56:00Z</dcterms:modified>
</cp:coreProperties>
</file>